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64821" w14:textId="250C2334" w:rsidR="00422C02" w:rsidRPr="00E03FB3" w:rsidRDefault="005E0994" w:rsidP="00E03FB3">
      <w:pPr>
        <w:rPr>
          <w:b/>
          <w:bCs/>
        </w:rPr>
      </w:pPr>
      <w:r w:rsidRPr="00E03FB3">
        <w:rPr>
          <w:b/>
          <w:bCs/>
        </w:rPr>
        <w:t xml:space="preserve">Supplementary file </w:t>
      </w:r>
      <w:r w:rsidR="003C7AC3" w:rsidRPr="00E03FB3">
        <w:rPr>
          <w:b/>
          <w:bCs/>
        </w:rPr>
        <w:t>3</w:t>
      </w:r>
      <w:r w:rsidR="00B01C40" w:rsidRPr="00E03FB3">
        <w:rPr>
          <w:b/>
          <w:bCs/>
        </w:rPr>
        <w:t xml:space="preserve"> : Reason for NILF in last four weeks (Top 5) </w:t>
      </w:r>
    </w:p>
    <w:tbl>
      <w:tblPr>
        <w:tblW w:w="1316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5"/>
        <w:gridCol w:w="1408"/>
        <w:gridCol w:w="2153"/>
        <w:gridCol w:w="1988"/>
        <w:gridCol w:w="1242"/>
        <w:gridCol w:w="1574"/>
        <w:gridCol w:w="1739"/>
      </w:tblGrid>
      <w:tr w:rsidR="00B01C40" w:rsidRPr="00E03FB3" w14:paraId="57596E50" w14:textId="77777777" w:rsidTr="003A5F7C">
        <w:trPr>
          <w:trHeight w:val="432"/>
        </w:trPr>
        <w:tc>
          <w:tcPr>
            <w:tcW w:w="3065" w:type="dxa"/>
            <w:shd w:val="clear" w:color="auto" w:fill="auto"/>
            <w:vAlign w:val="bottom"/>
            <w:hideMark/>
          </w:tcPr>
          <w:p w14:paraId="17F0F2AA" w14:textId="77777777" w:rsidR="00B01C40" w:rsidRPr="00B01C40" w:rsidRDefault="00B01C40" w:rsidP="00E03FB3">
            <w:pPr>
              <w:pStyle w:val="NoSpacing"/>
              <w:rPr>
                <w:lang w:eastAsia="en-AU" w:bidi="ar-SA"/>
              </w:rPr>
            </w:pP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14:paraId="119A2759" w14:textId="603F1346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Australia</w:t>
            </w:r>
          </w:p>
        </w:tc>
        <w:tc>
          <w:tcPr>
            <w:tcW w:w="2153" w:type="dxa"/>
            <w:shd w:val="clear" w:color="auto" w:fill="auto"/>
            <w:vAlign w:val="bottom"/>
            <w:hideMark/>
          </w:tcPr>
          <w:p w14:paraId="61E42EA9" w14:textId="74CB18D9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English speaking countries</w:t>
            </w:r>
          </w:p>
        </w:tc>
        <w:tc>
          <w:tcPr>
            <w:tcW w:w="1988" w:type="dxa"/>
            <w:shd w:val="clear" w:color="auto" w:fill="auto"/>
            <w:vAlign w:val="bottom"/>
            <w:hideMark/>
          </w:tcPr>
          <w:p w14:paraId="09DF057B" w14:textId="50084C69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European countries, excluding ESC</w:t>
            </w:r>
          </w:p>
        </w:tc>
        <w:tc>
          <w:tcPr>
            <w:tcW w:w="1242" w:type="dxa"/>
            <w:shd w:val="clear" w:color="auto" w:fill="auto"/>
            <w:vAlign w:val="bottom"/>
            <w:hideMark/>
          </w:tcPr>
          <w:p w14:paraId="4BE1EB5E" w14:textId="1D011E83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Asia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350F4B04" w14:textId="407AE9EE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Middle East and Africa</w:t>
            </w:r>
          </w:p>
        </w:tc>
        <w:tc>
          <w:tcPr>
            <w:tcW w:w="1739" w:type="dxa"/>
            <w:shd w:val="clear" w:color="auto" w:fill="auto"/>
            <w:vAlign w:val="bottom"/>
            <w:hideMark/>
          </w:tcPr>
          <w:p w14:paraId="26BDB870" w14:textId="64BABB8A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Oceania and Americas, excluding ESC</w:t>
            </w:r>
          </w:p>
        </w:tc>
      </w:tr>
      <w:tr w:rsidR="00B01C40" w:rsidRPr="00E03FB3" w14:paraId="39C1D42C" w14:textId="77777777" w:rsidTr="00E03FB3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CE9D3CC" w14:textId="4EAACCFD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.  Studying/returning to studi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16EFFB1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7.0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2A540730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8.7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4A486C3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4.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D2EE3C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2.4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50A5654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24.6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89EA8E3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6.6</w:t>
            </w:r>
          </w:p>
        </w:tc>
      </w:tr>
      <w:tr w:rsidR="00B01C40" w:rsidRPr="00E03FB3" w14:paraId="63DCDF24" w14:textId="77777777" w:rsidTr="00E03FB3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F56F4E" w14:textId="5CBC47CA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2. Own illness, injury or disability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BBDC93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2.2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F09DA0E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6.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7FF1F3B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2.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5DF39A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8.8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C571444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6.9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3B14CD2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5.1</w:t>
            </w:r>
          </w:p>
        </w:tc>
      </w:tr>
      <w:tr w:rsidR="00B01C40" w:rsidRPr="00E03FB3" w14:paraId="595205DC" w14:textId="77777777" w:rsidTr="00E03FB3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695387" w14:textId="3F859F02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.  Does not need to work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2B627A8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.4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211C01B2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.9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A79BCD8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.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B4E7745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.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C4272E0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.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C3DC8ED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0.0</w:t>
            </w:r>
          </w:p>
        </w:tc>
      </w:tr>
      <w:tr w:rsidR="00B01C40" w:rsidRPr="00E03FB3" w14:paraId="57B61A90" w14:textId="77777777" w:rsidTr="00E03FB3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AB7B9FD" w14:textId="307ADFDD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 xml:space="preserve">4. </w:t>
            </w:r>
            <w:r w:rsidR="004F390B" w:rsidRPr="00E03FB3">
              <w:rPr>
                <w:rFonts w:ascii="Calibri" w:hAnsi="Calibri" w:cs="Calibri"/>
                <w:color w:val="000000"/>
                <w:lang w:eastAsia="en-AU" w:bidi="ar-SA"/>
              </w:rPr>
              <w:t>Caring for a family member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66FC6C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.3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AEE8916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6.3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C0DE044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4.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B617148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.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443DC87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0.8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A700D2C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7.0</w:t>
            </w:r>
          </w:p>
        </w:tc>
      </w:tr>
      <w:tr w:rsidR="00B01C40" w:rsidRPr="00E03FB3" w14:paraId="7C41E1BB" w14:textId="77777777" w:rsidTr="00E03FB3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25EE64" w14:textId="4A8B450B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 xml:space="preserve">5. </w:t>
            </w:r>
            <w:r w:rsidR="004A6F3B" w:rsidRPr="00E03FB3">
              <w:rPr>
                <w:rFonts w:ascii="Calibri" w:hAnsi="Calibri" w:cs="Calibri"/>
                <w:color w:val="000000"/>
                <w:lang w:eastAsia="en-AU" w:bidi="ar-SA"/>
              </w:rPr>
              <w:t>Caring for childre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373145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2.8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269EDB9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2.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4D1A945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6.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A57BED1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4.7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340306C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3.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08E4034" w14:textId="7777777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>1.4</w:t>
            </w:r>
          </w:p>
        </w:tc>
      </w:tr>
      <w:tr w:rsidR="00B01C40" w:rsidRPr="00B01C40" w14:paraId="63667171" w14:textId="77777777" w:rsidTr="003A5F7C">
        <w:trPr>
          <w:trHeight w:val="432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67DC7C9" w14:textId="7D25EED3" w:rsidR="00B01C40" w:rsidRPr="00E03FB3" w:rsidRDefault="008D1416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 xml:space="preserve">6. </w:t>
            </w:r>
            <w:r w:rsidR="00B01C40" w:rsidRPr="00E03FB3">
              <w:rPr>
                <w:rFonts w:ascii="Calibri" w:hAnsi="Calibri" w:cs="Calibri"/>
                <w:color w:val="000000"/>
                <w:lang w:eastAsia="en-AU" w:bidi="ar-SA"/>
              </w:rPr>
              <w:t>Other</w:t>
            </w:r>
            <w:r w:rsidRPr="00E03FB3">
              <w:rPr>
                <w:rFonts w:ascii="Calibri" w:hAnsi="Calibri" w:cs="Calibri"/>
                <w:color w:val="000000"/>
                <w:lang w:eastAsia="en-AU" w:bidi="ar-SA"/>
              </w:rPr>
              <w:t xml:space="preserve"> reasons 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22661F72" w14:textId="725FC187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2153" w:type="dxa"/>
            <w:shd w:val="clear" w:color="auto" w:fill="auto"/>
            <w:noWrap/>
            <w:vAlign w:val="bottom"/>
          </w:tcPr>
          <w:p w14:paraId="42D11F72" w14:textId="5E904C1B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988" w:type="dxa"/>
            <w:shd w:val="clear" w:color="auto" w:fill="auto"/>
            <w:noWrap/>
            <w:vAlign w:val="bottom"/>
          </w:tcPr>
          <w:p w14:paraId="6BB039BE" w14:textId="60C48F95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62A42C5A" w14:textId="6FC536EB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27.1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4F465C20" w14:textId="7BD8D5DF" w:rsidR="00B01C40" w:rsidRPr="00E03FB3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739" w:type="dxa"/>
            <w:shd w:val="clear" w:color="auto" w:fill="auto"/>
            <w:noWrap/>
            <w:vAlign w:val="bottom"/>
          </w:tcPr>
          <w:p w14:paraId="594912E3" w14:textId="4891B9A2" w:rsidR="00B01C40" w:rsidRPr="00B01C40" w:rsidRDefault="00B01C40" w:rsidP="00E03FB3">
            <w:pPr>
              <w:pStyle w:val="NoSpacing"/>
              <w:rPr>
                <w:rFonts w:ascii="Calibri" w:hAnsi="Calibri" w:cs="Calibri"/>
                <w:color w:val="000000"/>
                <w:lang w:eastAsia="en-AU" w:bidi="ar-SA"/>
              </w:rPr>
            </w:pPr>
            <w:r w:rsidRPr="00E03FB3">
              <w:rPr>
                <w:rFonts w:ascii="Calibri" w:hAnsi="Calibri" w:cs="Calibri"/>
                <w:color w:val="000000"/>
              </w:rPr>
              <w:t>9.9</w:t>
            </w:r>
          </w:p>
        </w:tc>
      </w:tr>
    </w:tbl>
    <w:p w14:paraId="302A9000" w14:textId="77777777" w:rsidR="00B01C40" w:rsidRDefault="00B01C40" w:rsidP="00E03FB3"/>
    <w:sectPr w:rsidR="00B01C40" w:rsidSect="00B01C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NDW1tLQ0NDEyMbdU0lEKTi0uzszPAykwqQUAcrbFbCwAAAA="/>
  </w:docVars>
  <w:rsids>
    <w:rsidRoot w:val="00B01C40"/>
    <w:rsid w:val="001930A0"/>
    <w:rsid w:val="001D7988"/>
    <w:rsid w:val="001F2024"/>
    <w:rsid w:val="002E1CF3"/>
    <w:rsid w:val="003A5F7C"/>
    <w:rsid w:val="003C7AC3"/>
    <w:rsid w:val="003C7C35"/>
    <w:rsid w:val="003F5B80"/>
    <w:rsid w:val="004113AA"/>
    <w:rsid w:val="004A6F3B"/>
    <w:rsid w:val="004F390B"/>
    <w:rsid w:val="0055661F"/>
    <w:rsid w:val="005E0994"/>
    <w:rsid w:val="005F3F99"/>
    <w:rsid w:val="006761CD"/>
    <w:rsid w:val="0074686A"/>
    <w:rsid w:val="007A66D5"/>
    <w:rsid w:val="008A3E48"/>
    <w:rsid w:val="008A623A"/>
    <w:rsid w:val="008D1416"/>
    <w:rsid w:val="009E7B7E"/>
    <w:rsid w:val="00AA50F6"/>
    <w:rsid w:val="00AB3587"/>
    <w:rsid w:val="00B01C40"/>
    <w:rsid w:val="00B36C5E"/>
    <w:rsid w:val="00B7098C"/>
    <w:rsid w:val="00BC50C7"/>
    <w:rsid w:val="00D03F75"/>
    <w:rsid w:val="00E03FB3"/>
    <w:rsid w:val="00E84759"/>
    <w:rsid w:val="00EE6F71"/>
    <w:rsid w:val="00FA67BC"/>
    <w:rsid w:val="00FC4AAC"/>
    <w:rsid w:val="00FE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CA08"/>
  <w15:chartTrackingRefBased/>
  <w15:docId w15:val="{FD7B01C4-B9A8-49A8-861F-09F7C0C9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5F7C"/>
    <w:pPr>
      <w:spacing w:after="0" w:line="240" w:lineRule="auto"/>
    </w:pPr>
    <w:rPr>
      <w:lang w:bidi="ur-P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7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maheen</dc:creator>
  <cp:keywords/>
  <dc:description/>
  <cp:lastModifiedBy>humaira maheen</cp:lastModifiedBy>
  <cp:revision>5</cp:revision>
  <dcterms:created xsi:type="dcterms:W3CDTF">2023-01-23T04:03:00Z</dcterms:created>
  <dcterms:modified xsi:type="dcterms:W3CDTF">2023-01-24T03:35:00Z</dcterms:modified>
</cp:coreProperties>
</file>